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2AACF9">
      <w:pPr>
        <w:spacing w:line="360" w:lineRule="auto"/>
        <w:rPr>
          <w:rFonts w:ascii="Times New Roman" w:hAnsi="Times New Roman" w:cs="Times New Roman"/>
          <w:szCs w:val="21"/>
          <w:lang w:bidi="en-US"/>
        </w:rPr>
      </w:pPr>
      <w:r>
        <w:rPr>
          <w:rFonts w:ascii="Times New Roman" w:hAnsi="Times New Roman" w:cs="Times New Roman"/>
          <w:b/>
          <w:bCs/>
          <w:szCs w:val="21"/>
          <w:lang w:bidi="en-US"/>
        </w:rPr>
        <w:t xml:space="preserve">Tabl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 w:bidi="en-US"/>
        </w:rPr>
        <w:t>S</w:t>
      </w:r>
      <w:r>
        <w:rPr>
          <w:rFonts w:ascii="Times New Roman" w:hAnsi="Times New Roman" w:cs="Times New Roman"/>
          <w:b/>
          <w:bCs/>
          <w:szCs w:val="21"/>
          <w:lang w:bidi="en-US"/>
        </w:rPr>
        <w:t>1 The results of autoimmune encephalitis antibodies in CSF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 w14:paraId="254B5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3AA1E1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Testing items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60EAEA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Result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20D300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Method</w:t>
            </w:r>
          </w:p>
        </w:tc>
      </w:tr>
      <w:tr w14:paraId="7B746B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8D03F9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NMDAR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DE4DE2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5EBC8F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17AF42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408426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AMPAR1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1A87BD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D620A6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3199A0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9B77B9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AMPAR2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4CC342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EB86A7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374FB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9D84A2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LGI1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F6355C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69E3A9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065D6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47ED5C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ASPR1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698749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77E37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133E0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CCA16C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GABABR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599669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EBFC61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1D0B3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50FE2C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DPPX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33CFA7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B2023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1DA11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814B3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IGLON5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2ECE4C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AD3397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446789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E12C4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GlyRa1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6BDBD6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DD5DE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35D2A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0C6C3D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GABAARa1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A146F7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2C2D4D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77B78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3590AD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GABAARb3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FC3389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51DDD1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59644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A7CB40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mGluR5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2D494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608892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28CAE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BF6840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D2R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0F5E55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A298C0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6A86F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3005F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:lang w:bidi="en-US"/>
              </w:rPr>
              <w:t>Neurexin3a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62099C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:lang w:bidi="en-US"/>
              </w:rPr>
              <w:t>（+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176B9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Cs w:val="21"/>
                <w:lang w:bidi="en-US"/>
              </w:rPr>
              <w:t>CBA</w:t>
            </w:r>
          </w:p>
        </w:tc>
      </w:tr>
      <w:tr w14:paraId="4589B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FE5AD0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GAD65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EEBB38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91557F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266CC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3B22D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GABAARr2-IgG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B3CC7F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B907CC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BA</w:t>
            </w:r>
          </w:p>
        </w:tc>
      </w:tr>
      <w:tr w14:paraId="2A62E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23B7D7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erebellum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508C0C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19732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TBA</w:t>
            </w:r>
          </w:p>
        </w:tc>
      </w:tr>
      <w:tr w14:paraId="38F66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BF49E5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Hippocampus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82A5D7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21062B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TBA</w:t>
            </w:r>
          </w:p>
        </w:tc>
      </w:tr>
      <w:tr w14:paraId="70BEA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69" w:hRule="atLeast"/>
        </w:trPr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4E502E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cerebral cortex</w:t>
            </w:r>
          </w:p>
        </w:tc>
        <w:tc>
          <w:tcPr>
            <w:tcW w:w="21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66D30C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（-）</w:t>
            </w:r>
          </w:p>
        </w:tc>
        <w:tc>
          <w:tcPr>
            <w:tcW w:w="213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BB4122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lang w:bidi="en-US"/>
              </w:rPr>
              <w:t>TBA</w:t>
            </w:r>
          </w:p>
        </w:tc>
      </w:tr>
    </w:tbl>
    <w:p w14:paraId="5CA73898">
      <w:pPr>
        <w:spacing w:line="360" w:lineRule="auto"/>
        <w:rPr>
          <w:rFonts w:ascii="Times New Roman" w:hAnsi="Times New Roman" w:cs="Times New Roman"/>
          <w:szCs w:val="21"/>
          <w:lang w:bidi="en-US"/>
        </w:rPr>
      </w:pPr>
      <w:r>
        <w:rPr>
          <w:rFonts w:ascii="Times New Roman" w:hAnsi="Times New Roman" w:cs="Times New Roman"/>
          <w:szCs w:val="21"/>
          <w:lang w:bidi="en-US"/>
        </w:rPr>
        <w:t xml:space="preserve"> </w:t>
      </w:r>
    </w:p>
    <w:p w14:paraId="739F48DC">
      <w:pPr>
        <w:spacing w:line="360" w:lineRule="auto"/>
        <w:rPr>
          <w:rFonts w:ascii="Times New Roman" w:hAnsi="Times New Roman" w:cs="Times New Roman"/>
          <w:szCs w:val="21"/>
          <w:lang w:bidi="en-US"/>
        </w:rPr>
      </w:pPr>
    </w:p>
    <w:p w14:paraId="34679BE4">
      <w:pPr>
        <w:spacing w:line="360" w:lineRule="auto"/>
        <w:rPr>
          <w:rFonts w:ascii="Times New Roman" w:hAnsi="Times New Roman" w:cs="Times New Roman"/>
          <w:szCs w:val="21"/>
          <w:lang w:bidi="en-US"/>
        </w:rPr>
      </w:pPr>
    </w:p>
    <w:p w14:paraId="3F0B599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1074B6"/>
    <w:rsid w:val="08107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0T08:47:00Z</dcterms:created>
  <dc:creator>Huiting Zhang</dc:creator>
  <cp:lastModifiedBy>Huiting Zhang</cp:lastModifiedBy>
  <dcterms:modified xsi:type="dcterms:W3CDTF">2025-06-10T08:47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4518D68C6E34173A25F7A7006CA138B_11</vt:lpwstr>
  </property>
  <property fmtid="{D5CDD505-2E9C-101B-9397-08002B2CF9AE}" pid="4" name="KSOTemplateDocerSaveRecord">
    <vt:lpwstr>eyJoZGlkIjoiZDZmMzU5M2I3ZGY0YmViMDMzYTEyNmIzMTA0YWExZmQiLCJ1c2VySWQiOiIyNDAxOTk5MjIifQ==</vt:lpwstr>
  </property>
</Properties>
</file>